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933" w:rsidRPr="004742C2" w:rsidRDefault="00A00F54" w:rsidP="00E961CB">
      <w:pPr>
        <w:outlineLvl w:val="0"/>
        <w:rPr>
          <w:rFonts w:ascii="Arial" w:hAnsi="Arial" w:cs="Arial"/>
          <w:b/>
        </w:rPr>
      </w:pPr>
      <w:bookmarkStart w:id="0" w:name="_Ref206486822"/>
      <w:proofErr w:type="gramStart"/>
      <w:r w:rsidRPr="004742C2">
        <w:rPr>
          <w:rFonts w:ascii="Arial" w:hAnsi="Arial" w:cs="Arial"/>
          <w:b/>
        </w:rPr>
        <w:t>Additional file</w:t>
      </w:r>
      <w:r w:rsidR="00F05933" w:rsidRPr="004742C2">
        <w:rPr>
          <w:rFonts w:ascii="Arial" w:hAnsi="Arial" w:cs="Arial"/>
          <w:b/>
        </w:rPr>
        <w:t xml:space="preserve"> </w:t>
      </w:r>
      <w:bookmarkEnd w:id="0"/>
      <w:r w:rsidR="00302D69">
        <w:rPr>
          <w:rFonts w:ascii="Arial" w:hAnsi="Arial" w:cs="Arial"/>
          <w:b/>
          <w:lang w:bidi="en-US"/>
        </w:rPr>
        <w:t>1</w:t>
      </w:r>
      <w:r w:rsidR="008D66C8">
        <w:rPr>
          <w:rFonts w:ascii="Arial" w:hAnsi="Arial" w:cs="Arial"/>
          <w:b/>
          <w:lang w:bidi="en-US"/>
        </w:rPr>
        <w:t>2</w:t>
      </w:r>
      <w:r w:rsidR="00F05933" w:rsidRPr="004742C2">
        <w:rPr>
          <w:rFonts w:ascii="Arial" w:hAnsi="Arial" w:cs="Arial"/>
          <w:b/>
        </w:rPr>
        <w:t>.</w:t>
      </w:r>
      <w:proofErr w:type="gramEnd"/>
      <w:r w:rsidR="00F05933" w:rsidRPr="004742C2">
        <w:rPr>
          <w:rFonts w:ascii="Arial" w:hAnsi="Arial" w:cs="Arial"/>
          <w:b/>
        </w:rPr>
        <w:t xml:space="preserve"> Primers of the selected </w:t>
      </w:r>
      <w:r w:rsidR="00973F99" w:rsidRPr="004742C2">
        <w:rPr>
          <w:rFonts w:ascii="Arial" w:hAnsi="Arial" w:cs="Arial"/>
          <w:b/>
        </w:rPr>
        <w:t>unisequences</w:t>
      </w:r>
      <w:r w:rsidR="00F05933" w:rsidRPr="004742C2">
        <w:rPr>
          <w:rFonts w:ascii="Arial" w:hAnsi="Arial" w:cs="Arial"/>
          <w:b/>
        </w:rPr>
        <w:t xml:space="preserve"> </w:t>
      </w:r>
      <w:r w:rsidR="00973F99" w:rsidRPr="004742C2">
        <w:rPr>
          <w:rFonts w:ascii="Arial" w:hAnsi="Arial" w:cs="Arial"/>
          <w:b/>
        </w:rPr>
        <w:t xml:space="preserve">for validation </w:t>
      </w:r>
      <w:r w:rsidR="00F05933" w:rsidRPr="004742C2">
        <w:rPr>
          <w:rFonts w:ascii="Arial" w:hAnsi="Arial" w:cs="Arial"/>
          <w:b/>
        </w:rPr>
        <w:t>with RT-PCR</w:t>
      </w:r>
    </w:p>
    <w:tbl>
      <w:tblPr>
        <w:tblW w:w="10386" w:type="dxa"/>
        <w:tblInd w:w="-72" w:type="dxa"/>
        <w:tblLayout w:type="fixed"/>
        <w:tblLook w:val="04A0"/>
      </w:tblPr>
      <w:tblGrid>
        <w:gridCol w:w="3582"/>
        <w:gridCol w:w="3402"/>
        <w:gridCol w:w="3402"/>
      </w:tblGrid>
      <w:tr w:rsidR="00FA300F" w:rsidRPr="004742C2" w:rsidTr="00A00F54">
        <w:trPr>
          <w:trHeight w:val="288"/>
        </w:trPr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:rsidR="00FA300F" w:rsidRPr="004742C2" w:rsidRDefault="00FA300F" w:rsidP="00711692">
            <w:pPr>
              <w:spacing w:after="0" w:line="240" w:lineRule="auto"/>
              <w:rPr>
                <w:rFonts w:ascii="Times New Roman" w:hAnsi="Times New Roman"/>
              </w:rPr>
            </w:pPr>
            <w:r w:rsidRPr="004742C2">
              <w:rPr>
                <w:rFonts w:ascii="Times New Roman" w:hAnsi="Times New Roman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A300F" w:rsidRPr="004742C2" w:rsidRDefault="00FA300F" w:rsidP="00711692">
            <w:pPr>
              <w:spacing w:after="0" w:line="240" w:lineRule="auto"/>
              <w:rPr>
                <w:rFonts w:ascii="Times New Roman" w:hAnsi="Times New Roman"/>
              </w:rPr>
            </w:pPr>
            <w:r w:rsidRPr="004742C2">
              <w:rPr>
                <w:rFonts w:ascii="Times New Roman" w:hAnsi="Times New Roman"/>
              </w:rPr>
              <w:t>Forward primers (5’-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A300F" w:rsidRPr="004742C2" w:rsidRDefault="00FA300F" w:rsidP="00711692">
            <w:pPr>
              <w:spacing w:after="0" w:line="240" w:lineRule="auto"/>
              <w:rPr>
                <w:rFonts w:ascii="Times New Roman" w:hAnsi="Times New Roman"/>
              </w:rPr>
            </w:pPr>
            <w:r w:rsidRPr="004742C2">
              <w:rPr>
                <w:rFonts w:ascii="Times New Roman" w:hAnsi="Times New Roman"/>
              </w:rPr>
              <w:t>Reverse primers (5’-3’)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tcBorders>
              <w:top w:val="single" w:sz="4" w:space="0" w:color="auto"/>
            </w:tcBorders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8RDBRH_UP_009_D12_12SEP2003_09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ATTACCAATATCCTTACGC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ATAACGCCACATTTGGCTA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4RDBNH_UP_029_B02_12JAN2004_014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GGTATGATCTTCGTCCTCGTC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TCAAAATGTACTGATGGTAAG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6RDBNT_UP_023_D05_22JAN2004_041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GTCTTTGTTGTGTGAAGGCA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CCAAAAGGACTAATGGAAGA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5RDBNM_UP_003_C01_14JAN2004_011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TCCTTCCCTACCTTGACACCTT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ACGAAGGACATAGCACCGAGT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6RDBNT_UP_014_F02_21JAN2004_006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GAAGCACCGACAGTGACAATA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CCAATAAACGCTCTTTTGAT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6ETGS6H_UP_001_C04_15MAY2003_014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TTCTCTTCACTTCTCTCTGTCA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AAATCATGCTTGAATGCTTC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6RDBNT_UP_018_H05_21JAN2004_033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AGTTTGGGGTTTGCAATTGGG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TGATGGCTTGGAGACAGAGT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6RDBNT_UP_010_E10_20JAN2004_072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GCACTGTAATGACTACACTGCC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ATAGCACCAATGTTTTTGAGA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9RDBNGA_UP_003_F04_26SEP2003_022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AAGGCTTCCATTTACTTCGC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ATCCAACAAGATGATGATACTG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BNDH5DCT_UP_026_D08_28JAN2004_058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AACCACAAGACACACCGCAGA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TCACAGCTCCAACCAGCGTAT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BNQA_UP_020_A08_22SEP2003_064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TTGAGAAGAAAGGTTTGACTGC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GCTGGGTTTGTCTTACAGAA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24RDBNH_UP_007_G10_19DEC2003_068</w:t>
            </w:r>
          </w:p>
        </w:tc>
        <w:tc>
          <w:tcPr>
            <w:tcW w:w="3402" w:type="dxa"/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TTCTTTCAGATTGATGGTTACT</w:t>
            </w:r>
          </w:p>
        </w:tc>
        <w:tc>
          <w:tcPr>
            <w:tcW w:w="3402" w:type="dxa"/>
            <w:vAlign w:val="center"/>
          </w:tcPr>
          <w:p w:rsidR="00711692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TTTGATGAGAGAGGACATATTAC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vAlign w:val="center"/>
          </w:tcPr>
          <w:p w:rsidR="00711692" w:rsidRPr="00A00F54" w:rsidRDefault="00711692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LEC1</w:t>
            </w:r>
          </w:p>
        </w:tc>
        <w:tc>
          <w:tcPr>
            <w:tcW w:w="3402" w:type="dxa"/>
            <w:vAlign w:val="center"/>
          </w:tcPr>
          <w:p w:rsidR="00711692" w:rsidRPr="00A00F54" w:rsidRDefault="00711692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AGCTCCTCTCTCTCACTATCAG</w:t>
            </w:r>
          </w:p>
        </w:tc>
        <w:tc>
          <w:tcPr>
            <w:tcW w:w="3402" w:type="dxa"/>
            <w:vAlign w:val="center"/>
          </w:tcPr>
          <w:p w:rsidR="00711692" w:rsidRPr="00A00F54" w:rsidRDefault="00711692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CCAAAGGATATCTTCAGCAGTT</w:t>
            </w:r>
          </w:p>
        </w:tc>
      </w:tr>
      <w:tr w:rsidR="00711692" w:rsidRPr="00A00F54" w:rsidTr="00A00F54">
        <w:trPr>
          <w:trHeight w:val="288"/>
        </w:trPr>
        <w:tc>
          <w:tcPr>
            <w:tcW w:w="3582" w:type="dxa"/>
            <w:tcBorders>
              <w:bottom w:val="single" w:sz="4" w:space="0" w:color="auto"/>
            </w:tcBorders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 xml:space="preserve">18S </w:t>
            </w:r>
            <w:proofErr w:type="spellStart"/>
            <w:r w:rsidRPr="00A00F54">
              <w:rPr>
                <w:rFonts w:ascii="Times New Roman" w:hAnsi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A300F" w:rsidRPr="00A00F54" w:rsidRDefault="00711692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GTAGGCGATTGGCTAA</w:t>
            </w:r>
            <w:r w:rsidR="00FA300F" w:rsidRPr="00A00F54">
              <w:rPr>
                <w:rFonts w:ascii="Times New Roman" w:hAnsi="Times New Roman"/>
                <w:sz w:val="18"/>
                <w:szCs w:val="18"/>
              </w:rPr>
              <w:t>ATTGTCTGC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A300F" w:rsidRPr="00A00F54" w:rsidRDefault="00FA300F" w:rsidP="00711692">
            <w:pPr>
              <w:rPr>
                <w:rFonts w:ascii="Times New Roman" w:hAnsi="Times New Roman"/>
                <w:sz w:val="18"/>
                <w:szCs w:val="18"/>
              </w:rPr>
            </w:pPr>
            <w:r w:rsidRPr="00A00F54">
              <w:rPr>
                <w:rFonts w:ascii="Times New Roman" w:hAnsi="Times New Roman"/>
                <w:sz w:val="18"/>
                <w:szCs w:val="18"/>
              </w:rPr>
              <w:t>GAGACACCAACAGTCTTTCCTCTGCG</w:t>
            </w:r>
          </w:p>
        </w:tc>
      </w:tr>
    </w:tbl>
    <w:p w:rsidR="00030531" w:rsidRPr="00030531" w:rsidRDefault="00030531" w:rsidP="00711692"/>
    <w:sectPr w:rsidR="00030531" w:rsidRPr="00030531" w:rsidSect="00582B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>
    <w:useFELayout/>
  </w:compat>
  <w:rsids>
    <w:rsidRoot w:val="00576919"/>
    <w:rsid w:val="00030531"/>
    <w:rsid w:val="000409EB"/>
    <w:rsid w:val="00064E37"/>
    <w:rsid w:val="0007747A"/>
    <w:rsid w:val="000A241F"/>
    <w:rsid w:val="000D3E35"/>
    <w:rsid w:val="001226A1"/>
    <w:rsid w:val="00145762"/>
    <w:rsid w:val="001B1585"/>
    <w:rsid w:val="00211227"/>
    <w:rsid w:val="00245A60"/>
    <w:rsid w:val="0026573F"/>
    <w:rsid w:val="00280995"/>
    <w:rsid w:val="002A3F12"/>
    <w:rsid w:val="002A54DE"/>
    <w:rsid w:val="002D19F4"/>
    <w:rsid w:val="00302D69"/>
    <w:rsid w:val="003944BA"/>
    <w:rsid w:val="003B3197"/>
    <w:rsid w:val="003E0A08"/>
    <w:rsid w:val="00412871"/>
    <w:rsid w:val="00427D8A"/>
    <w:rsid w:val="004618C0"/>
    <w:rsid w:val="004742C2"/>
    <w:rsid w:val="00475EFD"/>
    <w:rsid w:val="005666C3"/>
    <w:rsid w:val="00576919"/>
    <w:rsid w:val="00582B80"/>
    <w:rsid w:val="005D08C0"/>
    <w:rsid w:val="00656303"/>
    <w:rsid w:val="00686264"/>
    <w:rsid w:val="006A3824"/>
    <w:rsid w:val="006C272F"/>
    <w:rsid w:val="006F7A25"/>
    <w:rsid w:val="00711692"/>
    <w:rsid w:val="007C293D"/>
    <w:rsid w:val="00821FEC"/>
    <w:rsid w:val="00837470"/>
    <w:rsid w:val="00837970"/>
    <w:rsid w:val="00874B63"/>
    <w:rsid w:val="008D66C8"/>
    <w:rsid w:val="00954986"/>
    <w:rsid w:val="00954EA2"/>
    <w:rsid w:val="00973F99"/>
    <w:rsid w:val="0099760E"/>
    <w:rsid w:val="00A00F54"/>
    <w:rsid w:val="00A46D1A"/>
    <w:rsid w:val="00A66F8D"/>
    <w:rsid w:val="00AC43DD"/>
    <w:rsid w:val="00B11B7D"/>
    <w:rsid w:val="00B4661B"/>
    <w:rsid w:val="00B46B65"/>
    <w:rsid w:val="00BB05B4"/>
    <w:rsid w:val="00C33B6C"/>
    <w:rsid w:val="00C60DD7"/>
    <w:rsid w:val="00CD2583"/>
    <w:rsid w:val="00D05DE4"/>
    <w:rsid w:val="00D460FC"/>
    <w:rsid w:val="00D7501A"/>
    <w:rsid w:val="00D927D5"/>
    <w:rsid w:val="00DD3BEC"/>
    <w:rsid w:val="00E4101D"/>
    <w:rsid w:val="00E6690F"/>
    <w:rsid w:val="00E70CE6"/>
    <w:rsid w:val="00E961CB"/>
    <w:rsid w:val="00F05933"/>
    <w:rsid w:val="00F146E7"/>
    <w:rsid w:val="00F230D9"/>
    <w:rsid w:val="00F433CC"/>
    <w:rsid w:val="00F63848"/>
    <w:rsid w:val="00F94C95"/>
    <w:rsid w:val="00FA300F"/>
    <w:rsid w:val="00FD5B87"/>
    <w:rsid w:val="00FF6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8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qFormat/>
    <w:rsid w:val="00F94C95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6919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F94C95"/>
    <w:rPr>
      <w:rFonts w:ascii="Arial" w:eastAsia="SimSun" w:hAnsi="Arial" w:cs="Arial"/>
      <w:b/>
      <w:bCs/>
      <w:sz w:val="26"/>
      <w:szCs w:val="26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18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18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3053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99760E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B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E70CE6"/>
    <w:rPr>
      <w:color w:val="0000FF"/>
      <w:u w:val="single"/>
    </w:rPr>
  </w:style>
  <w:style w:type="paragraph" w:styleId="NoSpacing">
    <w:name w:val="No Spacing"/>
    <w:uiPriority w:val="1"/>
    <w:qFormat/>
    <w:rsid w:val="00E70CE6"/>
    <w:rPr>
      <w:sz w:val="22"/>
      <w:szCs w:val="22"/>
    </w:rPr>
  </w:style>
  <w:style w:type="character" w:styleId="EndnoteReference">
    <w:name w:val="endnote reference"/>
    <w:basedOn w:val="DefaultParagraphFont"/>
    <w:uiPriority w:val="99"/>
    <w:unhideWhenUsed/>
    <w:rsid w:val="00D460F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huang</dc:creator>
  <cp:lastModifiedBy>whhuang</cp:lastModifiedBy>
  <cp:revision>3</cp:revision>
  <dcterms:created xsi:type="dcterms:W3CDTF">2008-10-22T19:40:00Z</dcterms:created>
  <dcterms:modified xsi:type="dcterms:W3CDTF">2009-05-19T17:48:00Z</dcterms:modified>
</cp:coreProperties>
</file>